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72D" w:rsidRDefault="0002572D" w:rsidP="0002572D">
      <w:pPr>
        <w:rPr>
          <w:rFonts w:ascii="Calibri" w:hAnsi="Calibri"/>
          <w:b/>
          <w:lang w:val="en-US"/>
        </w:rPr>
      </w:pPr>
      <w:r>
        <w:rPr>
          <w:rFonts w:asciiTheme="minorHAnsi" w:hAnsiTheme="minorHAnsi"/>
          <w:b/>
        </w:rPr>
        <w:t xml:space="preserve">Table S1. </w:t>
      </w:r>
      <w:r>
        <w:rPr>
          <w:rFonts w:ascii="Calibri" w:hAnsi="Calibri"/>
          <w:b/>
          <w:lang w:val="en-US"/>
        </w:rPr>
        <w:t xml:space="preserve">Hazards of death from breast cancer in Māori and Pacific women in comparison with non-Māori non-Pacific women by </w:t>
      </w:r>
      <w:proofErr w:type="spellStart"/>
      <w:r>
        <w:rPr>
          <w:rFonts w:ascii="Calibri" w:hAnsi="Calibri"/>
          <w:b/>
          <w:lang w:val="en-US"/>
        </w:rPr>
        <w:t>tumour</w:t>
      </w:r>
      <w:proofErr w:type="spellEnd"/>
      <w:r>
        <w:rPr>
          <w:rFonts w:ascii="Calibri" w:hAnsi="Calibri"/>
          <w:b/>
          <w:lang w:val="en-US"/>
        </w:rPr>
        <w:t xml:space="preserve"> stage at diagnosis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3427"/>
        <w:gridCol w:w="2527"/>
        <w:gridCol w:w="2126"/>
        <w:gridCol w:w="1843"/>
        <w:gridCol w:w="2126"/>
        <w:gridCol w:w="1701"/>
      </w:tblGrid>
      <w:tr w:rsidR="0002572D" w:rsidTr="0002572D">
        <w:trPr>
          <w:trHeight w:val="308"/>
        </w:trPr>
        <w:tc>
          <w:tcPr>
            <w:tcW w:w="34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Models</w:t>
            </w:r>
          </w:p>
        </w:tc>
        <w:tc>
          <w:tcPr>
            <w:tcW w:w="25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dditional variables in the model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Stages I and II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Stages III and IV</w:t>
            </w:r>
          </w:p>
        </w:tc>
      </w:tr>
      <w:tr w:rsidR="0002572D" w:rsidTr="0002572D">
        <w:trPr>
          <w:trHeight w:val="51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572D" w:rsidRDefault="0002572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572D" w:rsidRDefault="0002572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azard ratios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azard ratios (95% C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Māori vs. non-Māori non-Pacific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 Age and year of diagnosis adjusted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5 (1.03, 1.78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5 (1.21, 1.73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 Model 1 + Tumour biology</w:t>
            </w: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Grad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8 (1.05, 1.81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2 (1.18, 1.71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Histolog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7 (1.04, 1.81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1 (1.17, 1.70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5 (1.10, 1.91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-21.9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6 (1.21, 1.76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-1.6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. Model 2 + Area of residence</w:t>
            </w: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NZDep2006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0 (1.05, 1.86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2 (1.17, 1.73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uralit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8 (1.04, 1.84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3 (1.17, 1.73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egistrie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7 (1.03, 1.83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-3.8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1 (1.16, 1.71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7.8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. Model 3 + Mode of diagnosis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creen detected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2 (0.99, 1.76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8.4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6 (1.12, 1.66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6.0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. Model 4 + Tumour stage at diagnosis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tag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26 (0.95, 1.68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3.6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24 (1.02, 1.51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1.9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. Model 5 + Comorbidity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C3 index score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27 (0.95, 1.70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0.7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25 (1.03, 1.53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9.1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7. Model 6 + Treatment facility type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Public vs. privat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24 (0.93, 1.66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8.8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8 (0.97, 1.45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4.7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8. Model 7 + Treatment factors</w:t>
            </w: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Time to first treatment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24 (0.93, 1.66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8 (0.96, 1.45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Loco-regional therap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22 (0.91, 1.63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09 (0.88, 1.35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ystemic therap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21 (0.90, 1.62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7.0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4 (0.92, 1.42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4.5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Pacific vs. non-Māori non-Pacific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 Age and year of diagnosis adjusted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53 (1.13, 2.07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1 (1.16, 1.71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 Model 1 + Tumour biology</w:t>
            </w: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Grad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7 (1.00, 1.86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0 (1.16, 1.70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Histolog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5 (0.99, 1.85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0 (1.16, 1.70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1 (1.03, 1.92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9.0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5 (1.18, 1.77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-7.1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. Model 2 + Area of residence</w:t>
            </w: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NZDep2006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0 (0.94, 1.79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0 (1.13, 1.73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uralit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3 (0.96, 1.83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8 (1.11, 1.71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egistrie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9 (1.01, 1.93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1.5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40 (1.12, 1.73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.2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. Model 3 + Mode of diagnosis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creen detected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3 (0.97, 1.85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1.7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34 (1.08, 1.67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4.3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. Model 4 + Tumour stage at diagnosis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tag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9 (0.86, 1.65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8.4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5 (0.91, 1.45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9.0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lastRenderedPageBreak/>
              <w:t>6. Model 5 + Comorbidity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C3 index score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9 (0.86, 1.66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8.4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5 (0.91, 1.45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9.4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7. Model 6 + Treatment facility type</w:t>
            </w: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Public vs. privat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5 (0.83, 1.61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6.7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06 (0.84, 1.34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83.6</w:t>
            </w: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8. Model 7 + Treatment factors</w:t>
            </w:r>
          </w:p>
        </w:tc>
        <w:tc>
          <w:tcPr>
            <w:tcW w:w="2527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Time to first treatment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14 (0.82, 1.58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07 (0.84, 1.35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527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Loco-regional therap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08 (0.78, 1.51)</w:t>
            </w:r>
          </w:p>
        </w:tc>
        <w:tc>
          <w:tcPr>
            <w:tcW w:w="1843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0.96 (0.75, 1.23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4"/>
        </w:trPr>
        <w:tc>
          <w:tcPr>
            <w:tcW w:w="34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ystemic therap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06 (0.76, 1.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86.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0.94 (0.72, 1.2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19.0</w:t>
            </w:r>
          </w:p>
        </w:tc>
      </w:tr>
    </w:tbl>
    <w:p w:rsidR="0002572D" w:rsidRDefault="0002572D" w:rsidP="0002572D">
      <w:pPr>
        <w:spacing w:after="0" w:line="240" w:lineRule="auto"/>
        <w:rPr>
          <w:rFonts w:ascii="Calibri" w:hAnsi="Calibri"/>
          <w:sz w:val="20"/>
          <w:szCs w:val="20"/>
          <w:lang w:val="en-US"/>
        </w:rPr>
      </w:pPr>
      <w:proofErr w:type="gramStart"/>
      <w:r>
        <w:rPr>
          <w:rFonts w:ascii="Calibri" w:hAnsi="Calibri"/>
          <w:sz w:val="20"/>
          <w:szCs w:val="20"/>
          <w:lang w:val="en-US"/>
        </w:rPr>
        <w:t>a</w:t>
      </w:r>
      <w:proofErr w:type="gramEnd"/>
      <w:r>
        <w:rPr>
          <w:rFonts w:ascii="Calibri" w:hAnsi="Calibri"/>
          <w:sz w:val="20"/>
          <w:szCs w:val="20"/>
          <w:lang w:val="en-US"/>
        </w:rPr>
        <w:t xml:space="preserve"> % attenuation compared with Model 1</w:t>
      </w:r>
    </w:p>
    <w:p w:rsidR="0002572D" w:rsidRDefault="0002572D" w:rsidP="0002572D">
      <w:pPr>
        <w:rPr>
          <w:rFonts w:ascii="Calibri" w:hAnsi="Calibri"/>
          <w:b/>
          <w:lang w:val="en-US"/>
        </w:rPr>
      </w:pPr>
    </w:p>
    <w:p w:rsidR="0002572D" w:rsidRDefault="0002572D" w:rsidP="0002572D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:rsidR="0002572D" w:rsidRDefault="0002572D" w:rsidP="0002572D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lastRenderedPageBreak/>
        <w:t>Table S2. Hazards of death from breast cancer in Māori and Pacific women in comparison with non-Māori non-Pacific women by mode of diagnosis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3410"/>
        <w:gridCol w:w="2402"/>
        <w:gridCol w:w="2410"/>
        <w:gridCol w:w="1701"/>
        <w:gridCol w:w="2268"/>
        <w:gridCol w:w="1559"/>
      </w:tblGrid>
      <w:tr w:rsidR="0002572D" w:rsidTr="0002572D">
        <w:trPr>
          <w:trHeight w:val="313"/>
        </w:trPr>
        <w:tc>
          <w:tcPr>
            <w:tcW w:w="341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Models</w:t>
            </w:r>
          </w:p>
        </w:tc>
        <w:tc>
          <w:tcPr>
            <w:tcW w:w="240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dditional variables in the model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Screen detected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Symptomatic</w:t>
            </w:r>
          </w:p>
        </w:tc>
      </w:tr>
      <w:tr w:rsidR="0002572D" w:rsidTr="0002572D">
        <w:trPr>
          <w:trHeight w:val="52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572D" w:rsidRDefault="0002572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2572D" w:rsidRDefault="0002572D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azard ratios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azard ratios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Māori vs. non-Māori non-Pacific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/>
              <w:rPr>
                <w:rFonts w:asciiTheme="minorHAnsi" w:hAnsiTheme="minorHAnsi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 Age and year of diagnosis adjusted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 (0.73, 2.08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6 (1.42, 1.95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 Model 1 + Tumour biology</w:t>
            </w: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Grade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 (0.71, 2.05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8 (1.44, 1.97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Histology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 (0.71, 2.05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9 (1.44, 1.98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4 (0.79, 2.28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39.9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6 (1.50, 2.07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1.1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. Model 2 + Area of residence</w:t>
            </w: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NZDep2006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0 (0.69, 2.11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6 (1.41, 1.96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urality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 (0.68, 2.08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5 (1.40, 1.95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egistries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 (0.67, 2.05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3 (1.38, 1.93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. Model 3 + Tumour stage at diagnosis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tage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 (0.55, 1.74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9.3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9 (1.09, 1.54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.5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. Model 4 + Comorbidity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C3 index scores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 (0.50, 1.63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0.8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0 (1.10, 1.55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.9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. Model 5 + Treatment facility type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Public vs. private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 (0.48, 1.58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8.6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4 (1.04, 1.48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.7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7. Model 6 + Treatment factors</w:t>
            </w: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Time to first treatment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 (0.49, 1.65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4 (1.04, 1.48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Loco-regional therapy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 (0.48, 1.71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6 (0.97, 1.39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ystemic therapy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 (0.51, 1.80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7 (0.98, 1.40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9.3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  <w:t>Pacific vs. non-Māori non-Pacific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1. Age and year of diagnosis adjusted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9 (0.61, 2.35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2 (1.53, 2.15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2. Model 1 + Tumour biology</w:t>
            </w: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Grade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 (0.55, 2.16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1 (1.44, 2.04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Histology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9 (0.55, 2.17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2 (1.45, 2.05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3 (0.61, 2.45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5.4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7 (1.48, 2.11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5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3. Model 2 + Area of residence</w:t>
            </w: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NZDep2006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4 (0.52, 2.08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5 (1.37, 1.99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urality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 (0.53, 2.17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6 (1.38, 2.01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Registries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 (0.57, 2.31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2 (1.43, 2.08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2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4. Model 3 + Tumour stage at diagnosis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tage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 (0.38, 1.93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.9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 (1.00, 1.49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.8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5. Model 4 + Comorbidity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C3 index scores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 (0.36, 1.77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4.0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2 (1.00, 1.49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.7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6. Model 5 + Treatment facility type</w:t>
            </w: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Public vs. private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 (0.33, 1.64)</w:t>
            </w:r>
          </w:p>
        </w:tc>
        <w:tc>
          <w:tcPr>
            <w:tcW w:w="1701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1.9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4 (0.94, 1.40)</w:t>
            </w:r>
          </w:p>
        </w:tc>
        <w:tc>
          <w:tcPr>
            <w:tcW w:w="1559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.3</w:t>
            </w: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lastRenderedPageBreak/>
              <w:t>7. Model 6 + Treatment factors</w:t>
            </w:r>
          </w:p>
        </w:tc>
        <w:tc>
          <w:tcPr>
            <w:tcW w:w="2402" w:type="dxa"/>
            <w:noWrap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Time to first treatment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 (0.33, 1.64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 (0.94, 1.41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vAlign w:val="center"/>
            <w:hideMark/>
          </w:tcPr>
          <w:p w:rsidR="0002572D" w:rsidRDefault="0002572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402" w:type="dxa"/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Loco-regional therapy</w:t>
            </w:r>
          </w:p>
        </w:tc>
        <w:tc>
          <w:tcPr>
            <w:tcW w:w="2410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 (0.29, 1.44)</w:t>
            </w:r>
          </w:p>
        </w:tc>
        <w:tc>
          <w:tcPr>
            <w:tcW w:w="1701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 (0.87, 1.32)</w:t>
            </w:r>
          </w:p>
        </w:tc>
        <w:tc>
          <w:tcPr>
            <w:tcW w:w="1559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299"/>
        </w:trPr>
        <w:tc>
          <w:tcPr>
            <w:tcW w:w="3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Systemic therap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2 (0.27, 1.4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9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 (0.84, 1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4.4</w:t>
            </w:r>
          </w:p>
        </w:tc>
      </w:tr>
    </w:tbl>
    <w:p w:rsidR="0002572D" w:rsidRDefault="0002572D" w:rsidP="0002572D">
      <w:pPr>
        <w:spacing w:after="0" w:line="240" w:lineRule="auto"/>
        <w:rPr>
          <w:rFonts w:ascii="Calibri" w:hAnsi="Calibri"/>
          <w:sz w:val="20"/>
          <w:szCs w:val="20"/>
          <w:lang w:val="en-US"/>
        </w:rPr>
      </w:pPr>
      <w:proofErr w:type="gramStart"/>
      <w:r>
        <w:rPr>
          <w:rFonts w:ascii="Calibri" w:hAnsi="Calibri"/>
          <w:sz w:val="20"/>
          <w:szCs w:val="20"/>
          <w:lang w:val="en-US"/>
        </w:rPr>
        <w:t>a</w:t>
      </w:r>
      <w:proofErr w:type="gramEnd"/>
      <w:r>
        <w:rPr>
          <w:rFonts w:ascii="Calibri" w:hAnsi="Calibri"/>
          <w:sz w:val="20"/>
          <w:szCs w:val="20"/>
          <w:lang w:val="en-US"/>
        </w:rPr>
        <w:t xml:space="preserve"> % attenuation compared with Model 1</w:t>
      </w:r>
    </w:p>
    <w:p w:rsidR="0002572D" w:rsidRDefault="0002572D" w:rsidP="0002572D">
      <w:pPr>
        <w:rPr>
          <w:rFonts w:asciiTheme="minorHAnsi" w:hAnsiTheme="minorHAnsi"/>
          <w:b/>
        </w:rPr>
      </w:pPr>
    </w:p>
    <w:p w:rsidR="0002572D" w:rsidRDefault="0002572D" w:rsidP="0002572D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:rsidR="00EB36A6" w:rsidRDefault="00EB36A6">
      <w:pPr>
        <w:spacing w:line="259" w:lineRule="auto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lastRenderedPageBreak/>
        <w:t>Table S2. Hazards of death from breast cancer in Māori and Pacific women in comparison with non-Māori non-Pacific women who were diagnosed from 2006 onward</w:t>
      </w:r>
    </w:p>
    <w:tbl>
      <w:tblPr>
        <w:tblW w:w="10915" w:type="dxa"/>
        <w:tblLook w:val="04A0" w:firstRow="1" w:lastRow="0" w:firstColumn="1" w:lastColumn="0" w:noHBand="0" w:noVBand="1"/>
      </w:tblPr>
      <w:tblGrid>
        <w:gridCol w:w="3544"/>
        <w:gridCol w:w="2977"/>
        <w:gridCol w:w="2126"/>
        <w:gridCol w:w="2268"/>
      </w:tblGrid>
      <w:tr w:rsidR="00EB36A6" w:rsidTr="00EB36A6">
        <w:trPr>
          <w:trHeight w:val="53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6A6" w:rsidRDefault="00EB36A6" w:rsidP="00EB36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Model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6A6" w:rsidRDefault="00EB36A6" w:rsidP="00EB36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dditional variables in the 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6A6" w:rsidRDefault="00EB36A6" w:rsidP="00EB36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azard ratios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36A6" w:rsidRDefault="00EB36A6" w:rsidP="00EB36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6A6" w:rsidRDefault="00EB36A6" w:rsidP="00EB36A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NZ"/>
              </w:rPr>
              <w:t>Māori vs. non-Māori non-Pacifi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6A6" w:rsidRDefault="00EB36A6" w:rsidP="00EB36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</w:tcPr>
          <w:p w:rsidR="00EB36A6" w:rsidRDefault="00EB36A6" w:rsidP="00EB36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EB36A6" w:rsidRDefault="00EB36A6" w:rsidP="00EB36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 Age and year of diagnosis adjusted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4 (1.55, 2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 Model 1 + Tumour biology</w:t>
            </w: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5 (1.57, 2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5 (1.57, 2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7 (1.66, 2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10.1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5 (1.64, 2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 Model 2 + Area of residence</w:t>
            </w: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ZDep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1 (1.43, 2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9 (1.43, 2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ist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4 (1.38, 2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2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 Model 3 + Mode of diagnosis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reen detec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1 (1.36, 2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.8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 Model 4 + Tumour stage at diagnosis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1 (1.10, 1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.3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 Model 5 + Comorbidity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3 index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0 (1.10, 1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.6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 Model 6 + Treatment facility type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ublic vs. priv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 (1.03, 1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.7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 Model 7 + Treatment factors</w:t>
            </w: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 to first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0 (1.02, 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co-regional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5 (0.88, 1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ystemic therap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12 (0.06, 21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3.0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B36A6" w:rsidRDefault="00EB36A6" w:rsidP="00EB36A6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NZ"/>
              </w:rPr>
              <w:t>Pacific vs. non-Māori non-Pacifi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6A6" w:rsidRDefault="00EB36A6" w:rsidP="00EB36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6A6" w:rsidRDefault="00EB36A6" w:rsidP="00EB36A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36A6" w:rsidRDefault="00EB36A6" w:rsidP="00EB36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 Age and year of diagnosis adjusted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1 (1.65, 2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 Model 1 + Tumour biology</w:t>
            </w: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4 (1.52, 2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4 (1.52, 2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8 (1.63, 2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5 (1.60, 2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 Model 2 + Area of residence</w:t>
            </w: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ZDep2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7 (1.36, 2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1 (1.39, 2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ist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2 (1.47, 2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7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4. Model 3 + Mode of diagnosis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reen detec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9 (1.44, 2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0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 Model 4 + Tumour stage at diagnosis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7 (1.04, 1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.2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 Model 5 + Comorbidity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3 index sco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.5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 Model 6 + Treatment facility type</w:t>
            </w: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ublic vs. priv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5 (0.25, 6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0.4</w:t>
            </w: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 Model 7 + Treatment factors</w:t>
            </w:r>
          </w:p>
        </w:tc>
        <w:tc>
          <w:tcPr>
            <w:tcW w:w="2977" w:type="dxa"/>
            <w:noWrap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 to first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5 (0.92, 1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co-regional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 (0.00, ∞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B36A6" w:rsidTr="00EB36A6">
        <w:trPr>
          <w:trHeight w:hRule="exact" w:val="301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36A6" w:rsidRDefault="00EB36A6" w:rsidP="00EB36A6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ystemic therap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 (0.00, ∞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B36A6" w:rsidRDefault="00EB36A6" w:rsidP="00EB36A6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0.6</w:t>
            </w:r>
          </w:p>
        </w:tc>
      </w:tr>
    </w:tbl>
    <w:p w:rsidR="00EB36A6" w:rsidRDefault="00EB36A6">
      <w:pPr>
        <w:spacing w:line="259" w:lineRule="auto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  <w:bookmarkStart w:id="0" w:name="_GoBack"/>
      <w:bookmarkEnd w:id="0"/>
    </w:p>
    <w:p w:rsidR="0002572D" w:rsidRDefault="0002572D" w:rsidP="0002572D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lastRenderedPageBreak/>
        <w:t>Table S</w:t>
      </w:r>
      <w:r w:rsidR="00EB36A6">
        <w:rPr>
          <w:rFonts w:ascii="Calibri" w:hAnsi="Calibri"/>
          <w:b/>
          <w:lang w:val="en-US"/>
        </w:rPr>
        <w:t>4</w:t>
      </w:r>
      <w:r>
        <w:rPr>
          <w:rFonts w:ascii="Calibri" w:hAnsi="Calibri"/>
          <w:b/>
          <w:lang w:val="en-US"/>
        </w:rPr>
        <w:t>. Hazards of death from all causes in Māori and Pacific women in comparison with non-Māori non-Pacific women</w:t>
      </w:r>
    </w:p>
    <w:tbl>
      <w:tblPr>
        <w:tblW w:w="10915" w:type="dxa"/>
        <w:tblLook w:val="04A0" w:firstRow="1" w:lastRow="0" w:firstColumn="1" w:lastColumn="0" w:noHBand="0" w:noVBand="1"/>
      </w:tblPr>
      <w:tblGrid>
        <w:gridCol w:w="3544"/>
        <w:gridCol w:w="2977"/>
        <w:gridCol w:w="2126"/>
        <w:gridCol w:w="2268"/>
      </w:tblGrid>
      <w:tr w:rsidR="0002572D" w:rsidTr="0002572D">
        <w:trPr>
          <w:trHeight w:val="53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NZ"/>
              </w:rPr>
              <w:t>Model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dditional variables in the 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azard ratios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%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attenuatio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NZ"/>
              </w:rPr>
              <w:t>Māori vs. non-Māori non-Pacifi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 Age and year of diagnosis adjusted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4 (1.90, 2.41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 Model 1 + Tumour biology</w:t>
            </w: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5 (1.90, 2.42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5 (1.91, 2.43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23 (1.98, 2.53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5.6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 Model 2 + Area of residence</w:t>
            </w: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ZDep2006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2 (1.87, 2.41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1 (1.86, 2.40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istrie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0 (1.85, 2.38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7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 Model 3 + Mode of diagnosis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reen detected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2 (1.78, 2.29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6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 Model 4 + Tumour stage at diagnosis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3 (1.61, 2.08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.8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 Model 5 + Comorbidity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3 index score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0 (1.50, 1.94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.0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 Model 6 + Treatment facility type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ublic vs. privat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2 (1.42, 1.84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.0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 Model 7 + Treatment factors</w:t>
            </w: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 to first treatment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62 (1.43, 1.85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co-regional therap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3 (1.33, 1.75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ystemic therap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4 (1.34, 1.76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.7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eastAsia="en-NZ"/>
              </w:rPr>
              <w:t>Pacific vs. non-Māori non-Pacific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72D" w:rsidRDefault="00025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572D" w:rsidRDefault="00025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 Age and year of diagnosis adjusted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07 (1.79, 2.39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 Model 1 + Tumour biology</w:t>
            </w: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1 (1.63, 2.24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istolog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2 (1.64, 2.25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ormone receptor statu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9 (1.70, 2.33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3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 Model 2 + Area of residence</w:t>
            </w: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ZDep2006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7 (1.60, 2.20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0 (1.62, 2.24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gistrie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95 (1.66, 2.30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9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 Model 3 + Mode of diagnosis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creen detected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85 (1.57, 2.18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.3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 Model 4 + Tumour stage at diagnosis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1 (1.28, 1.78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3.2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 Model 5 + Comorbidity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3 index scores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45 (1.23, 1.72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.6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7. Model 6 + Treatment facility type</w:t>
            </w: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ublic vs. private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6 (1.14, 1.61)</w:t>
            </w:r>
          </w:p>
        </w:tc>
        <w:tc>
          <w:tcPr>
            <w:tcW w:w="2268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8.1</w:t>
            </w: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. Model 7 + Treatment factors</w:t>
            </w:r>
          </w:p>
        </w:tc>
        <w:tc>
          <w:tcPr>
            <w:tcW w:w="2977" w:type="dxa"/>
            <w:noWrap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ime to first treatment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5 (1.14, 1.60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co-regional therapy</w:t>
            </w:r>
          </w:p>
        </w:tc>
        <w:tc>
          <w:tcPr>
            <w:tcW w:w="2126" w:type="dxa"/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1 (1.12, 1.53)</w:t>
            </w:r>
          </w:p>
        </w:tc>
        <w:tc>
          <w:tcPr>
            <w:tcW w:w="2268" w:type="dxa"/>
            <w:vAlign w:val="center"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02572D" w:rsidTr="0002572D">
        <w:trPr>
          <w:trHeight w:hRule="exact" w:val="301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2572D" w:rsidRDefault="0002572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ystemic therap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7 (1.08, 1.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572D" w:rsidRDefault="0002572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.9</w:t>
            </w:r>
          </w:p>
        </w:tc>
      </w:tr>
    </w:tbl>
    <w:p w:rsidR="0002572D" w:rsidRDefault="0002572D" w:rsidP="0002572D">
      <w:pPr>
        <w:spacing w:after="0" w:line="240" w:lineRule="auto"/>
        <w:rPr>
          <w:rFonts w:ascii="Calibri" w:hAnsi="Calibri"/>
          <w:sz w:val="20"/>
          <w:szCs w:val="20"/>
          <w:lang w:val="en-US"/>
        </w:rPr>
      </w:pPr>
      <w:proofErr w:type="gramStart"/>
      <w:r>
        <w:rPr>
          <w:rFonts w:ascii="Calibri" w:hAnsi="Calibri"/>
          <w:sz w:val="20"/>
          <w:szCs w:val="20"/>
          <w:lang w:val="en-US"/>
        </w:rPr>
        <w:t>a</w:t>
      </w:r>
      <w:proofErr w:type="gramEnd"/>
      <w:r>
        <w:rPr>
          <w:rFonts w:ascii="Calibri" w:hAnsi="Calibri"/>
          <w:sz w:val="20"/>
          <w:szCs w:val="20"/>
          <w:lang w:val="en-US"/>
        </w:rPr>
        <w:t xml:space="preserve"> % attenuation compared with Model 1</w:t>
      </w:r>
    </w:p>
    <w:p w:rsidR="0002572D" w:rsidRDefault="0002572D" w:rsidP="0002572D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fldChar w:fldCharType="begin"/>
      </w:r>
      <w:r>
        <w:rPr>
          <w:rFonts w:asciiTheme="minorHAnsi" w:hAnsiTheme="minorHAnsi"/>
          <w:b/>
        </w:rPr>
        <w:instrText xml:space="preserve"> ADDIN </w:instrText>
      </w:r>
      <w:r>
        <w:rPr>
          <w:rFonts w:asciiTheme="minorHAnsi" w:hAnsiTheme="minorHAnsi"/>
          <w:b/>
        </w:rPr>
        <w:fldChar w:fldCharType="end"/>
      </w:r>
    </w:p>
    <w:p w:rsidR="00EB36A6" w:rsidRDefault="00EB36A6"/>
    <w:sectPr w:rsidR="00EB36A6" w:rsidSect="000257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72D"/>
    <w:rsid w:val="0002572D"/>
    <w:rsid w:val="002401FE"/>
    <w:rsid w:val="008635FB"/>
    <w:rsid w:val="00EB36A6"/>
    <w:rsid w:val="00FA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BABADB-14FB-419A-9832-24229695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72D"/>
    <w:pPr>
      <w:spacing w:line="256" w:lineRule="auto"/>
    </w:pPr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9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88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8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r TinTin</dc:creator>
  <cp:keywords/>
  <dc:description/>
  <cp:lastModifiedBy>Sandar TinTin</cp:lastModifiedBy>
  <cp:revision>2</cp:revision>
  <dcterms:created xsi:type="dcterms:W3CDTF">2017-07-06T04:29:00Z</dcterms:created>
  <dcterms:modified xsi:type="dcterms:W3CDTF">2017-07-06T04:29:00Z</dcterms:modified>
</cp:coreProperties>
</file>